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1C6" w:rsidRPr="0096437C" w:rsidRDefault="0096437C">
      <w:pPr>
        <w:rPr>
          <w:rFonts w:ascii="Times New Roman" w:hAnsi="Times New Roman" w:cs="Times New Roman"/>
          <w:sz w:val="24"/>
          <w:szCs w:val="24"/>
        </w:rPr>
      </w:pPr>
      <w:r w:rsidRPr="0096437C">
        <w:rPr>
          <w:rStyle w:val="Caption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9: Table S3 </w:t>
      </w:r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ation of 10 </w:t>
      </w:r>
      <w:proofErr w:type="spellStart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>phenlypropanoid</w:t>
      </w:r>
      <w:proofErr w:type="spellEnd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nents detected in </w:t>
      </w:r>
      <w:proofErr w:type="spellStart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>MeJA</w:t>
      </w:r>
      <w:proofErr w:type="spellEnd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ed</w:t>
      </w:r>
      <w:r w:rsidRPr="009643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. </w:t>
      </w:r>
      <w:proofErr w:type="spellStart"/>
      <w:r w:rsidRPr="009643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digotica</w:t>
      </w:r>
      <w:proofErr w:type="spellEnd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>hariy</w:t>
      </w:r>
      <w:proofErr w:type="spellEnd"/>
      <w:r w:rsidRPr="00964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ots.</w:t>
      </w:r>
    </w:p>
    <w:tbl>
      <w:tblPr>
        <w:tblStyle w:val="a5"/>
        <w:tblpPr w:leftFromText="180" w:rightFromText="180" w:vertAnchor="page" w:horzAnchor="margin" w:tblpXSpec="center" w:tblpY="2116"/>
        <w:tblW w:w="405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243"/>
        <w:gridCol w:w="1276"/>
        <w:gridCol w:w="988"/>
        <w:gridCol w:w="1558"/>
      </w:tblGrid>
      <w:tr w:rsidR="00B35FC2" w:rsidRPr="001331C6" w:rsidTr="00B35FC2"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</w:tcPr>
          <w:p w:rsidR="00B35FC2" w:rsidRPr="001331C6" w:rsidRDefault="00B35FC2" w:rsidP="00B3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solvent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Formular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</w:tcPr>
          <w:p w:rsidR="00B35FC2" w:rsidRPr="001331C6" w:rsidRDefault="00B35FC2" w:rsidP="00B35FC2">
            <w:pPr>
              <w:pStyle w:val="a6"/>
              <w:ind w:leftChars="57" w:left="24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lon</w:t>
            </w:r>
            <w:proofErr w:type="spellEnd"/>
          </w:p>
        </w:tc>
      </w:tr>
      <w:tr w:rsidR="00B35FC2" w:rsidRPr="001331C6" w:rsidTr="00B35FC2">
        <w:tc>
          <w:tcPr>
            <w:tcW w:w="1336" w:type="pct"/>
            <w:tcBorders>
              <w:top w:val="single" w:sz="4" w:space="0" w:color="auto"/>
            </w:tcBorders>
          </w:tcPr>
          <w:p w:rsidR="00B35FC2" w:rsidRPr="001331C6" w:rsidRDefault="00B35FC2" w:rsidP="00B3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oniferin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401.1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B35FC2" w:rsidRPr="001331C6" w:rsidTr="00B35FC2">
        <w:tc>
          <w:tcPr>
            <w:tcW w:w="1336" w:type="pct"/>
          </w:tcPr>
          <w:p w:rsidR="00B35FC2" w:rsidRPr="001331C6" w:rsidRDefault="00B35FC2" w:rsidP="00B3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Lariciresinol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359.2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B35FC2" w:rsidRPr="001331C6" w:rsidTr="00B35FC2">
        <w:tc>
          <w:tcPr>
            <w:tcW w:w="1336" w:type="pct"/>
          </w:tcPr>
          <w:p w:rsidR="00B35FC2" w:rsidRPr="001331C6" w:rsidRDefault="00B35FC2" w:rsidP="00B3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Secoisolariciresinol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15" w:type="pct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361.1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B35FC2" w:rsidRPr="001331C6" w:rsidTr="00B35FC2">
        <w:tc>
          <w:tcPr>
            <w:tcW w:w="1336" w:type="pct"/>
          </w:tcPr>
          <w:p w:rsidR="00B35FC2" w:rsidRPr="001331C6" w:rsidRDefault="00B35FC2" w:rsidP="00B35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Mataireisnol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15" w:type="pct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357.1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21.9</w:t>
            </w:r>
          </w:p>
        </w:tc>
      </w:tr>
      <w:tr w:rsidR="00B35FC2" w:rsidRPr="001331C6" w:rsidTr="00B35FC2">
        <w:tc>
          <w:tcPr>
            <w:tcW w:w="1336" w:type="pct"/>
            <w:vAlign w:val="center"/>
          </w:tcPr>
          <w:p w:rsidR="00B35FC2" w:rsidRPr="001331C6" w:rsidRDefault="00B35FC2" w:rsidP="00B35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Pinoresinol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357.1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51.1</w:t>
            </w:r>
          </w:p>
        </w:tc>
      </w:tr>
      <w:tr w:rsidR="00B35FC2" w:rsidRPr="001331C6" w:rsidTr="00B35FC2">
        <w:tc>
          <w:tcPr>
            <w:tcW w:w="1336" w:type="pct"/>
            <w:vAlign w:val="center"/>
          </w:tcPr>
          <w:p w:rsidR="00B35FC2" w:rsidRPr="001331C6" w:rsidRDefault="00B35FC2" w:rsidP="00B35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oniferyl</w:t>
            </w:r>
            <w:proofErr w:type="spellEnd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0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2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9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B35FC2" w:rsidRPr="001331C6" w:rsidTr="00B35FC2">
        <w:tc>
          <w:tcPr>
            <w:tcW w:w="1336" w:type="pct"/>
            <w:vAlign w:val="center"/>
          </w:tcPr>
          <w:p w:rsidR="00B35FC2" w:rsidRPr="001331C6" w:rsidRDefault="00B35FC2" w:rsidP="00B35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Secoisolariciresinol</w:t>
            </w:r>
            <w:proofErr w:type="spellEnd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diglucoside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32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46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6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85.3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523.1</w:t>
            </w:r>
          </w:p>
        </w:tc>
      </w:tr>
      <w:tr w:rsidR="00B35FC2" w:rsidRPr="001331C6" w:rsidTr="00B35FC2">
        <w:tc>
          <w:tcPr>
            <w:tcW w:w="1336" w:type="pct"/>
            <w:vAlign w:val="center"/>
          </w:tcPr>
          <w:p w:rsidR="00B35FC2" w:rsidRPr="001331C6" w:rsidRDefault="00B35FC2" w:rsidP="00B35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Kaemferol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86.24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17.0</w:t>
            </w:r>
          </w:p>
        </w:tc>
      </w:tr>
      <w:tr w:rsidR="00B35FC2" w:rsidRPr="001331C6" w:rsidTr="00B35FC2">
        <w:tc>
          <w:tcPr>
            <w:tcW w:w="1336" w:type="pct"/>
            <w:vAlign w:val="center"/>
          </w:tcPr>
          <w:p w:rsidR="00B35FC2" w:rsidRPr="001331C6" w:rsidRDefault="00B35FC2" w:rsidP="00B35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1331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ercetin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2.24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151.1</w:t>
            </w:r>
          </w:p>
        </w:tc>
      </w:tr>
      <w:tr w:rsidR="00B35FC2" w:rsidRPr="001331C6" w:rsidTr="00B35FC2">
        <w:tc>
          <w:tcPr>
            <w:tcW w:w="1336" w:type="pct"/>
            <w:vAlign w:val="center"/>
          </w:tcPr>
          <w:p w:rsidR="00B35FC2" w:rsidRPr="001331C6" w:rsidRDefault="00B35FC2" w:rsidP="00B35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31C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rhamnetin</w:t>
            </w:r>
            <w:proofErr w:type="spellEnd"/>
          </w:p>
        </w:tc>
        <w:tc>
          <w:tcPr>
            <w:tcW w:w="899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ethanol (5%DMSO)</w:t>
            </w:r>
          </w:p>
        </w:tc>
        <w:tc>
          <w:tcPr>
            <w:tcW w:w="923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331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715" w:type="pct"/>
            <w:vAlign w:val="center"/>
          </w:tcPr>
          <w:p w:rsidR="00B35FC2" w:rsidRPr="001331C6" w:rsidRDefault="00B35FC2" w:rsidP="00B35F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16.26</w:t>
            </w:r>
          </w:p>
        </w:tc>
        <w:tc>
          <w:tcPr>
            <w:tcW w:w="1127" w:type="pct"/>
            <w:vAlign w:val="center"/>
          </w:tcPr>
          <w:p w:rsidR="00B35FC2" w:rsidRPr="001331C6" w:rsidRDefault="00B35FC2" w:rsidP="00B35FC2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6">
              <w:rPr>
                <w:rFonts w:ascii="Times New Roman" w:hAnsi="Times New Roman" w:cs="Times New Roman"/>
                <w:sz w:val="24"/>
                <w:szCs w:val="24"/>
              </w:rPr>
              <w:t>299.9</w:t>
            </w:r>
          </w:p>
        </w:tc>
      </w:tr>
    </w:tbl>
    <w:p w:rsidR="001331C6" w:rsidRPr="001331C6" w:rsidRDefault="001331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31C6" w:rsidRPr="00133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737" w:rsidRDefault="00602737" w:rsidP="001331C6">
      <w:r>
        <w:separator/>
      </w:r>
    </w:p>
  </w:endnote>
  <w:endnote w:type="continuationSeparator" w:id="0">
    <w:p w:rsidR="00602737" w:rsidRDefault="00602737" w:rsidP="00133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737" w:rsidRDefault="00602737" w:rsidP="001331C6">
      <w:r>
        <w:separator/>
      </w:r>
    </w:p>
  </w:footnote>
  <w:footnote w:type="continuationSeparator" w:id="0">
    <w:p w:rsidR="00602737" w:rsidRDefault="00602737" w:rsidP="00133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444"/>
    <w:rsid w:val="00075456"/>
    <w:rsid w:val="000E6ED1"/>
    <w:rsid w:val="001331C6"/>
    <w:rsid w:val="00175444"/>
    <w:rsid w:val="003C7FFA"/>
    <w:rsid w:val="004A6529"/>
    <w:rsid w:val="005215BA"/>
    <w:rsid w:val="00597A2E"/>
    <w:rsid w:val="00602737"/>
    <w:rsid w:val="00854992"/>
    <w:rsid w:val="0086504D"/>
    <w:rsid w:val="0096437C"/>
    <w:rsid w:val="00A02FA6"/>
    <w:rsid w:val="00AF2E71"/>
    <w:rsid w:val="00B35FC2"/>
    <w:rsid w:val="00C3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3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3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31C6"/>
    <w:rPr>
      <w:sz w:val="18"/>
      <w:szCs w:val="18"/>
    </w:rPr>
  </w:style>
  <w:style w:type="table" w:styleId="a5">
    <w:name w:val="Table Grid"/>
    <w:basedOn w:val="a1"/>
    <w:uiPriority w:val="59"/>
    <w:rsid w:val="00133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331C6"/>
    <w:pPr>
      <w:ind w:firstLineChars="200" w:firstLine="420"/>
    </w:pPr>
  </w:style>
  <w:style w:type="character" w:customStyle="1" w:styleId="Caption1">
    <w:name w:val="Caption1"/>
    <w:basedOn w:val="a0"/>
    <w:rsid w:val="009643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3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3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31C6"/>
    <w:rPr>
      <w:sz w:val="18"/>
      <w:szCs w:val="18"/>
    </w:rPr>
  </w:style>
  <w:style w:type="table" w:styleId="a5">
    <w:name w:val="Table Grid"/>
    <w:basedOn w:val="a1"/>
    <w:uiPriority w:val="59"/>
    <w:rsid w:val="00133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331C6"/>
    <w:pPr>
      <w:ind w:firstLineChars="200" w:firstLine="420"/>
    </w:pPr>
  </w:style>
  <w:style w:type="character" w:customStyle="1" w:styleId="Caption1">
    <w:name w:val="Caption1"/>
    <w:basedOn w:val="a0"/>
    <w:rsid w:val="009643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F</dc:creator>
  <cp:keywords/>
  <dc:description/>
  <cp:lastModifiedBy>CJF</cp:lastModifiedBy>
  <cp:revision>5</cp:revision>
  <dcterms:created xsi:type="dcterms:W3CDTF">2013-11-19T00:24:00Z</dcterms:created>
  <dcterms:modified xsi:type="dcterms:W3CDTF">2013-12-02T07:29:00Z</dcterms:modified>
</cp:coreProperties>
</file>